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BE0B15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194425" cy="7400290"/>
            <wp:effectExtent l="0" t="0" r="3175" b="381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94425" cy="740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79A4D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PPLEMENTARY FIGURE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OLE_LINK38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Differential analysis of survival curves</w:t>
      </w:r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 for ten immune cell types between high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 and low-risk subgroups.</w:t>
      </w:r>
    </w:p>
    <w:p w14:paraId="59620C77">
      <w:pPr>
        <w:rPr>
          <w:rFonts w:hint="eastAsia" w:eastAsia="宋体"/>
          <w:lang w:eastAsia="zh-CN"/>
        </w:rPr>
      </w:pPr>
      <w:bookmarkStart w:id="1" w:name="_GoBack"/>
      <w:bookmarkEnd w:id="1"/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0203DC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2NzIyNGE2NWE5ZDdkMDU4OGU0ZTU5N2VhYjg5NmYifQ=="/>
  </w:docVars>
  <w:rsids>
    <w:rsidRoot w:val="00000000"/>
    <w:rsid w:val="137B5738"/>
    <w:rsid w:val="25665560"/>
    <w:rsid w:val="6D8B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11</Characters>
  <Lines>0</Lines>
  <Paragraphs>0</Paragraphs>
  <TotalTime>0</TotalTime>
  <ScaleCrop>false</ScaleCrop>
  <LinksUpToDate>false</LinksUpToDate>
  <CharactersWithSpaces>12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7:32:00Z</dcterms:created>
  <dc:creator>ROG</dc:creator>
  <cp:lastModifiedBy>先先贝</cp:lastModifiedBy>
  <dcterms:modified xsi:type="dcterms:W3CDTF">2024-11-30T18:1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4C8FE1134264DBA9E28B4F68C437B39_12</vt:lpwstr>
  </property>
</Properties>
</file>